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AF66A" w14:textId="1447E0D6" w:rsidR="00661328" w:rsidRPr="00741B26" w:rsidRDefault="001A7C05" w:rsidP="001A7C0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Appendix B</w:t>
      </w:r>
    </w:p>
    <w:p w14:paraId="7EEC12DA" w14:textId="77777777" w:rsidR="00661328" w:rsidRPr="00CB3717" w:rsidRDefault="00661328" w:rsidP="00741B26">
      <w:pPr>
        <w:spacing w:line="480" w:lineRule="auto"/>
        <w:rPr>
          <w:rFonts w:ascii="Times New Roman" w:hAnsi="Times New Roman" w:cs="Times New Roman"/>
          <w:i/>
          <w:iCs/>
        </w:rPr>
      </w:pPr>
      <w:r w:rsidRPr="00CB3717">
        <w:rPr>
          <w:rFonts w:ascii="Times New Roman" w:hAnsi="Times New Roman" w:cs="Times New Roman"/>
          <w:i/>
          <w:iCs/>
          <w:lang w:val="en-US"/>
        </w:rPr>
        <w:t>Implications for Practice, Policy, and Research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4257"/>
      </w:tblGrid>
      <w:tr w:rsidR="00661328" w:rsidRPr="00661328" w14:paraId="5308533D" w14:textId="77777777" w:rsidTr="0000076C"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9C26F0" w14:textId="77777777" w:rsidR="00661328" w:rsidRPr="00661328" w:rsidRDefault="00661328" w:rsidP="00741B26">
            <w:pPr>
              <w:jc w:val="center"/>
              <w:rPr>
                <w:rFonts w:ascii="Times New Roman" w:hAnsi="Times New Roman" w:cs="Times New Roman"/>
              </w:rPr>
            </w:pPr>
            <w:r w:rsidRPr="00661328">
              <w:rPr>
                <w:rFonts w:ascii="Times New Roman" w:hAnsi="Times New Roman" w:cs="Times New Roman"/>
              </w:rPr>
              <w:t xml:space="preserve">Practice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8E94D7" w14:textId="77777777" w:rsidR="00661328" w:rsidRPr="00661328" w:rsidRDefault="00661328" w:rsidP="00741B26">
            <w:pPr>
              <w:jc w:val="center"/>
              <w:rPr>
                <w:rFonts w:ascii="Times New Roman" w:hAnsi="Times New Roman" w:cs="Times New Roman"/>
              </w:rPr>
            </w:pPr>
            <w:r w:rsidRPr="00661328">
              <w:rPr>
                <w:rFonts w:ascii="Times New Roman" w:hAnsi="Times New Roman" w:cs="Times New Roman"/>
              </w:rPr>
              <w:t xml:space="preserve">Policy </w:t>
            </w:r>
          </w:p>
        </w:tc>
        <w:tc>
          <w:tcPr>
            <w:tcW w:w="4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F0B2CD" w14:textId="77777777" w:rsidR="00661328" w:rsidRPr="00661328" w:rsidRDefault="00661328" w:rsidP="00741B26">
            <w:pPr>
              <w:jc w:val="center"/>
              <w:rPr>
                <w:rFonts w:ascii="Times New Roman" w:hAnsi="Times New Roman" w:cs="Times New Roman"/>
              </w:rPr>
            </w:pPr>
            <w:r w:rsidRPr="00661328">
              <w:rPr>
                <w:rFonts w:ascii="Times New Roman" w:hAnsi="Times New Roman" w:cs="Times New Roman"/>
              </w:rPr>
              <w:t xml:space="preserve">Research  </w:t>
            </w:r>
          </w:p>
        </w:tc>
      </w:tr>
      <w:tr w:rsidR="00661328" w14:paraId="22FF6BC6" w14:textId="77777777" w:rsidTr="0000076C">
        <w:trPr>
          <w:trHeight w:val="5386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16E332A" w14:textId="77777777" w:rsidR="00661328" w:rsidRDefault="00661328" w:rsidP="00741B26">
            <w:pPr>
              <w:pStyle w:val="ListParagraph"/>
              <w:numPr>
                <w:ilvl w:val="0"/>
                <w:numId w:val="8"/>
              </w:numPr>
              <w:rPr>
                <w:rFonts w:asciiTheme="minorHAnsi" w:eastAsiaTheme="minorEastAsia" w:hAnsiTheme="minorHAnsi" w:cstheme="minorBidi"/>
              </w:rPr>
            </w:pPr>
            <w:r w:rsidRPr="6D0A4849">
              <w:t>Interprofessional care teams can improve TIC provision</w:t>
            </w:r>
          </w:p>
          <w:p w14:paraId="7BAD8A3A" w14:textId="77777777" w:rsidR="00661328" w:rsidRDefault="00661328" w:rsidP="00741B26">
            <w:pPr>
              <w:pStyle w:val="ListParagraph"/>
              <w:numPr>
                <w:ilvl w:val="0"/>
                <w:numId w:val="8"/>
              </w:numPr>
              <w:rPr>
                <w:rFonts w:asciiTheme="minorHAnsi" w:eastAsiaTheme="minorEastAsia" w:hAnsiTheme="minorHAnsi" w:cstheme="minorBidi"/>
              </w:rPr>
            </w:pPr>
            <w:r w:rsidRPr="6D0A4849">
              <w:t>Trauma-informed frameworks, toolkits, and/or provider training may improve responsiveness to patient needs and resist re-traumatization</w:t>
            </w:r>
          </w:p>
          <w:p w14:paraId="4B9CC736" w14:textId="77777777" w:rsidR="00661328" w:rsidRDefault="00661328" w:rsidP="00741B26">
            <w:pPr>
              <w:pStyle w:val="ListParagraph"/>
              <w:numPr>
                <w:ilvl w:val="0"/>
                <w:numId w:val="8"/>
              </w:numPr>
              <w:rPr>
                <w:rFonts w:asciiTheme="minorHAnsi" w:eastAsiaTheme="minorEastAsia" w:hAnsiTheme="minorHAnsi" w:cstheme="minorBidi"/>
              </w:rPr>
            </w:pPr>
            <w:r w:rsidRPr="6D0A4849">
              <w:t xml:space="preserve">Pediatric settings can consider a familial approach to TIC </w:t>
            </w:r>
          </w:p>
          <w:p w14:paraId="58933676" w14:textId="77777777" w:rsidR="00661328" w:rsidRDefault="00661328" w:rsidP="00741B26">
            <w:pPr>
              <w:pStyle w:val="ListParagraph"/>
              <w:numPr>
                <w:ilvl w:val="0"/>
                <w:numId w:val="8"/>
              </w:numPr>
              <w:rPr>
                <w:rFonts w:asciiTheme="minorHAnsi" w:eastAsiaTheme="minorEastAsia" w:hAnsiTheme="minorHAnsi" w:cstheme="minorBidi"/>
              </w:rPr>
            </w:pPr>
            <w:r w:rsidRPr="6D0A4849">
              <w:t xml:space="preserve">TIC is potentially relevant throughout cancer (screening, diagnosis, treatment, remission)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E5F742" w14:textId="77777777" w:rsidR="00661328" w:rsidRPr="0000076C" w:rsidRDefault="00661328" w:rsidP="00741B26">
            <w:pPr>
              <w:pStyle w:val="ListParagraph"/>
              <w:numPr>
                <w:ilvl w:val="0"/>
                <w:numId w:val="7"/>
              </w:numPr>
              <w:rPr>
                <w:rFonts w:asciiTheme="minorHAnsi" w:eastAsiaTheme="minorEastAsia" w:hAnsiTheme="minorHAnsi" w:cstheme="minorBidi"/>
              </w:rPr>
            </w:pPr>
            <w:r w:rsidRPr="6D0A4849">
              <w:t>This review is not positioned to offer policy recommendations because no studies addressed policy</w:t>
            </w:r>
          </w:p>
          <w:p w14:paraId="257E1196" w14:textId="77777777" w:rsidR="0000076C" w:rsidRPr="0000076C" w:rsidRDefault="0000076C" w:rsidP="0000076C"/>
          <w:p w14:paraId="629F9D36" w14:textId="77777777" w:rsidR="0000076C" w:rsidRPr="0000076C" w:rsidRDefault="0000076C" w:rsidP="0000076C"/>
          <w:p w14:paraId="781F9C23" w14:textId="77777777" w:rsidR="0000076C" w:rsidRPr="0000076C" w:rsidRDefault="0000076C" w:rsidP="0000076C"/>
          <w:p w14:paraId="2F19611B" w14:textId="77777777" w:rsidR="0000076C" w:rsidRPr="0000076C" w:rsidRDefault="0000076C" w:rsidP="0000076C"/>
          <w:p w14:paraId="229D3086" w14:textId="1626FC31" w:rsidR="0000076C" w:rsidRPr="0000076C" w:rsidRDefault="0000076C" w:rsidP="0000076C"/>
        </w:tc>
        <w:tc>
          <w:tcPr>
            <w:tcW w:w="42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35B4E7D" w14:textId="77777777" w:rsidR="00661328" w:rsidRDefault="00661328" w:rsidP="00741B26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</w:rPr>
            </w:pPr>
            <w:r w:rsidRPr="6D0A4849">
              <w:t xml:space="preserve">Randomized controlled trials to evaluate the effectiveness of TIC in promoting patient outcomes </w:t>
            </w:r>
          </w:p>
          <w:p w14:paraId="60DEC1AA" w14:textId="77777777" w:rsidR="00661328" w:rsidRDefault="00661328" w:rsidP="00741B26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</w:rPr>
            </w:pPr>
            <w:r w:rsidRPr="6D0A4849">
              <w:t xml:space="preserve">Feasibility studies from provider and organizational perspectives </w:t>
            </w:r>
          </w:p>
          <w:p w14:paraId="5CB86FB2" w14:textId="77777777" w:rsidR="00661328" w:rsidRDefault="00661328" w:rsidP="00741B26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</w:rPr>
            </w:pPr>
            <w:r w:rsidRPr="6D0A4849">
              <w:t xml:space="preserve">Provision of actionable items for TIC implementation in community and medical settings </w:t>
            </w:r>
          </w:p>
          <w:p w14:paraId="2AA1F0CF" w14:textId="77777777" w:rsidR="00661328" w:rsidRDefault="00661328" w:rsidP="00741B26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</w:rPr>
            </w:pPr>
            <w:r w:rsidRPr="6D0A4849">
              <w:t>Systematic review and meta-analysis of global TIC cancer-related literature</w:t>
            </w:r>
          </w:p>
          <w:p w14:paraId="219FF351" w14:textId="77777777" w:rsidR="00661328" w:rsidRDefault="00661328" w:rsidP="00741B26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</w:rPr>
            </w:pPr>
            <w:r w:rsidRPr="6D0A4849">
              <w:t>Evaluate the role of training in TIC integration</w:t>
            </w:r>
          </w:p>
          <w:p w14:paraId="10463429" w14:textId="77777777" w:rsidR="00661328" w:rsidRDefault="00661328" w:rsidP="00741B26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</w:rPr>
            </w:pPr>
            <w:r w:rsidRPr="6D0A4849">
              <w:t xml:space="preserve">Identify the preferred approach to screening (if any) by cancer patients </w:t>
            </w:r>
          </w:p>
          <w:p w14:paraId="704BB22D" w14:textId="77777777" w:rsidR="00661328" w:rsidRDefault="00661328" w:rsidP="00741B26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</w:rPr>
            </w:pPr>
            <w:r w:rsidRPr="6D0A4849">
              <w:t>Concept analysis to determine the defining attributes of TIC in the context of cancer</w:t>
            </w:r>
          </w:p>
        </w:tc>
      </w:tr>
      <w:tr w:rsidR="00661328" w14:paraId="29A63216" w14:textId="77777777" w:rsidTr="0000076C">
        <w:trPr>
          <w:trHeight w:val="75"/>
        </w:trPr>
        <w:tc>
          <w:tcPr>
            <w:tcW w:w="3119" w:type="dxa"/>
            <w:tcBorders>
              <w:top w:val="single" w:sz="4" w:space="0" w:color="auto"/>
            </w:tcBorders>
          </w:tcPr>
          <w:p w14:paraId="3BD6557C" w14:textId="77777777" w:rsidR="00661328" w:rsidRDefault="00661328" w:rsidP="00741B26">
            <w:r w:rsidRPr="6D0A4849"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89A459F" w14:textId="77777777" w:rsidR="00661328" w:rsidRDefault="00661328" w:rsidP="00741B26">
            <w:r w:rsidRPr="6D0A4849">
              <w:t xml:space="preserve"> </w:t>
            </w:r>
          </w:p>
        </w:tc>
        <w:tc>
          <w:tcPr>
            <w:tcW w:w="4257" w:type="dxa"/>
            <w:tcBorders>
              <w:top w:val="single" w:sz="4" w:space="0" w:color="auto"/>
            </w:tcBorders>
          </w:tcPr>
          <w:p w14:paraId="416DBADB" w14:textId="77777777" w:rsidR="00661328" w:rsidRDefault="00661328" w:rsidP="00741B26">
            <w:r w:rsidRPr="6D0A4849">
              <w:t xml:space="preserve"> </w:t>
            </w:r>
          </w:p>
        </w:tc>
      </w:tr>
    </w:tbl>
    <w:p w14:paraId="4FAF7196" w14:textId="7E50C31B" w:rsidR="0000323B" w:rsidRPr="009156D8" w:rsidRDefault="0000323B">
      <w:pPr>
        <w:rPr>
          <w:rFonts w:ascii="Times New Roman" w:hAnsi="Times New Roman" w:cs="Times New Roman"/>
        </w:rPr>
      </w:pPr>
    </w:p>
    <w:sectPr w:rsidR="0000323B" w:rsidRPr="009156D8" w:rsidSect="00661328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59B72" w14:textId="77777777" w:rsidR="00CA57F7" w:rsidRDefault="00CA57F7" w:rsidP="0000323B">
      <w:r>
        <w:separator/>
      </w:r>
    </w:p>
  </w:endnote>
  <w:endnote w:type="continuationSeparator" w:id="0">
    <w:p w14:paraId="7BF60F21" w14:textId="77777777" w:rsidR="00CA57F7" w:rsidRDefault="00CA57F7" w:rsidP="0000323B">
      <w:r>
        <w:continuationSeparator/>
      </w:r>
    </w:p>
  </w:endnote>
  <w:endnote w:type="continuationNotice" w:id="1">
    <w:p w14:paraId="0E3A3189" w14:textId="77777777" w:rsidR="00CA57F7" w:rsidRDefault="00CA57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87726721"/>
      <w:docPartObj>
        <w:docPartGallery w:val="Page Numbers (Bottom of Page)"/>
        <w:docPartUnique/>
      </w:docPartObj>
    </w:sdtPr>
    <w:sdtContent>
      <w:p w14:paraId="2E43F802" w14:textId="6C92CBE1" w:rsidR="0000323B" w:rsidRDefault="0000323B" w:rsidP="00CA57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695DE4" w14:textId="77777777" w:rsidR="0000323B" w:rsidRDefault="0000323B" w:rsidP="000032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9638651"/>
      <w:docPartObj>
        <w:docPartGallery w:val="Page Numbers (Bottom of Page)"/>
        <w:docPartUnique/>
      </w:docPartObj>
    </w:sdtPr>
    <w:sdtContent>
      <w:p w14:paraId="4F69567B" w14:textId="03FBACB4" w:rsidR="0000323B" w:rsidRDefault="0000323B" w:rsidP="00CA57F7">
        <w:pPr>
          <w:pStyle w:val="Footer"/>
          <w:framePr w:wrap="none" w:vAnchor="text" w:hAnchor="margin" w:xAlign="right" w:y="1"/>
          <w:rPr>
            <w:rStyle w:val="PageNumber"/>
          </w:rPr>
        </w:pPr>
        <w:r w:rsidRPr="0000323B">
          <w:rPr>
            <w:rStyle w:val="PageNumber"/>
            <w:rFonts w:ascii="Times New Roman" w:hAnsi="Times New Roman" w:cs="Times New Roman"/>
          </w:rPr>
          <w:fldChar w:fldCharType="begin"/>
        </w:r>
        <w:r w:rsidRPr="000032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0323B">
          <w:rPr>
            <w:rStyle w:val="PageNumber"/>
            <w:rFonts w:ascii="Times New Roman" w:hAnsi="Times New Roman" w:cs="Times New Roman"/>
          </w:rPr>
          <w:fldChar w:fldCharType="separate"/>
        </w:r>
        <w:r w:rsidRPr="0000323B">
          <w:rPr>
            <w:rStyle w:val="PageNumber"/>
            <w:rFonts w:ascii="Times New Roman" w:hAnsi="Times New Roman" w:cs="Times New Roman"/>
            <w:noProof/>
          </w:rPr>
          <w:t>1</w:t>
        </w:r>
        <w:r w:rsidRPr="000032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724290A" w14:textId="77777777" w:rsidR="0000323B" w:rsidRDefault="0000323B" w:rsidP="000032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83BAD" w14:textId="77777777" w:rsidR="00CA57F7" w:rsidRDefault="00CA57F7" w:rsidP="0000323B">
      <w:r>
        <w:separator/>
      </w:r>
    </w:p>
  </w:footnote>
  <w:footnote w:type="continuationSeparator" w:id="0">
    <w:p w14:paraId="29D124D9" w14:textId="77777777" w:rsidR="00CA57F7" w:rsidRDefault="00CA57F7" w:rsidP="0000323B">
      <w:r>
        <w:continuationSeparator/>
      </w:r>
    </w:p>
  </w:footnote>
  <w:footnote w:type="continuationNotice" w:id="1">
    <w:p w14:paraId="35F2D0AE" w14:textId="77777777" w:rsidR="00CA57F7" w:rsidRDefault="00CA57F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81D43" w14:textId="77777777" w:rsidR="0000323B" w:rsidRPr="0000323B" w:rsidRDefault="0000323B" w:rsidP="0000323B">
    <w:pPr>
      <w:pStyle w:val="Header"/>
      <w:rPr>
        <w:rFonts w:ascii="Times New Roman" w:hAnsi="Times New Roman" w:cs="Times New Roman"/>
      </w:rPr>
    </w:pPr>
    <w:r w:rsidRPr="0000323B">
      <w:rPr>
        <w:rFonts w:ascii="Times New Roman" w:hAnsi="Times New Roman" w:cs="Times New Roman"/>
      </w:rPr>
      <w:t>TRAUMA-INFORMED CARE AND CANCER</w:t>
    </w:r>
  </w:p>
  <w:p w14:paraId="68345B06" w14:textId="77777777" w:rsidR="0000323B" w:rsidRPr="0000323B" w:rsidRDefault="0000323B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2498E"/>
    <w:multiLevelType w:val="hybridMultilevel"/>
    <w:tmpl w:val="14EE2C0E"/>
    <w:lvl w:ilvl="0" w:tplc="959AAB0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68C20F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8B2C94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4EC2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9005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9093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44AB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264A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EE62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057BE3"/>
    <w:multiLevelType w:val="hybridMultilevel"/>
    <w:tmpl w:val="F10047EE"/>
    <w:lvl w:ilvl="0" w:tplc="F870646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F5624B6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CAAE07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28FA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6427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4EAC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2A96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1489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7844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F62DDE"/>
    <w:multiLevelType w:val="hybridMultilevel"/>
    <w:tmpl w:val="B1C211DA"/>
    <w:lvl w:ilvl="0" w:tplc="30441F0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B1AE4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4E20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F0C2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ECE1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10F4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DA06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22BF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D8CD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F715FE"/>
    <w:multiLevelType w:val="hybridMultilevel"/>
    <w:tmpl w:val="D3B69B00"/>
    <w:lvl w:ilvl="0" w:tplc="B67A091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D4C0BA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4822D2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6C33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7A5C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5032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8ED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427B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DE65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EF01CF"/>
    <w:multiLevelType w:val="hybridMultilevel"/>
    <w:tmpl w:val="484257D8"/>
    <w:lvl w:ilvl="0" w:tplc="5922F1A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110B0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324B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28F6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1AC2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A0C5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36A6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FCB3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A613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65056A"/>
    <w:multiLevelType w:val="hybridMultilevel"/>
    <w:tmpl w:val="EC1A55B0"/>
    <w:lvl w:ilvl="0" w:tplc="9A868B0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BE0C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D889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FC03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F26F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AEA1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5A85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B093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BE40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935DB7"/>
    <w:multiLevelType w:val="hybridMultilevel"/>
    <w:tmpl w:val="F4EEE61A"/>
    <w:lvl w:ilvl="0" w:tplc="24FACD2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756623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E90C1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A8E6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E475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328F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6A16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32FC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A81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1A1E3A"/>
    <w:multiLevelType w:val="hybridMultilevel"/>
    <w:tmpl w:val="B64878F0"/>
    <w:lvl w:ilvl="0" w:tplc="3064D83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7B829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4037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7E41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3AFF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ECE4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149E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F64D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ACAC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4944480">
    <w:abstractNumId w:val="3"/>
  </w:num>
  <w:num w:numId="2" w16cid:durableId="1056050074">
    <w:abstractNumId w:val="7"/>
  </w:num>
  <w:num w:numId="3" w16cid:durableId="1290551542">
    <w:abstractNumId w:val="0"/>
  </w:num>
  <w:num w:numId="4" w16cid:durableId="1780105147">
    <w:abstractNumId w:val="6"/>
  </w:num>
  <w:num w:numId="5" w16cid:durableId="741558538">
    <w:abstractNumId w:val="1"/>
  </w:num>
  <w:num w:numId="6" w16cid:durableId="1046873320">
    <w:abstractNumId w:val="2"/>
  </w:num>
  <w:num w:numId="7" w16cid:durableId="1837646031">
    <w:abstractNumId w:val="4"/>
  </w:num>
  <w:num w:numId="8" w16cid:durableId="21211029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23B"/>
    <w:rsid w:val="0000076C"/>
    <w:rsid w:val="0000323B"/>
    <w:rsid w:val="000D44C8"/>
    <w:rsid w:val="001A7C05"/>
    <w:rsid w:val="004E766E"/>
    <w:rsid w:val="00661328"/>
    <w:rsid w:val="006B65A1"/>
    <w:rsid w:val="006F1D13"/>
    <w:rsid w:val="00741B26"/>
    <w:rsid w:val="00816AF5"/>
    <w:rsid w:val="00907FC0"/>
    <w:rsid w:val="009156D8"/>
    <w:rsid w:val="00AC6E27"/>
    <w:rsid w:val="00AF4A81"/>
    <w:rsid w:val="00BC357F"/>
    <w:rsid w:val="00C34187"/>
    <w:rsid w:val="00CA57F7"/>
    <w:rsid w:val="00CB3717"/>
    <w:rsid w:val="00D82D0B"/>
    <w:rsid w:val="00D93149"/>
    <w:rsid w:val="00F741D7"/>
    <w:rsid w:val="00FF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58101"/>
  <w15:chartTrackingRefBased/>
  <w15:docId w15:val="{73423E2E-31A1-46AD-9EAB-7D0B4C11A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32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23B"/>
  </w:style>
  <w:style w:type="paragraph" w:styleId="Footer">
    <w:name w:val="footer"/>
    <w:basedOn w:val="Normal"/>
    <w:link w:val="FooterChar"/>
    <w:uiPriority w:val="99"/>
    <w:unhideWhenUsed/>
    <w:rsid w:val="000032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323B"/>
  </w:style>
  <w:style w:type="character" w:styleId="PageNumber">
    <w:name w:val="page number"/>
    <w:basedOn w:val="DefaultParagraphFont"/>
    <w:uiPriority w:val="99"/>
    <w:semiHidden/>
    <w:unhideWhenUsed/>
    <w:rsid w:val="0000323B"/>
  </w:style>
  <w:style w:type="table" w:styleId="TableGrid">
    <w:name w:val="Table Grid"/>
    <w:basedOn w:val="TableNormal"/>
    <w:uiPriority w:val="39"/>
    <w:rsid w:val="00FF4EE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56D8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F22E25C070D41B474E73A54FABD1A" ma:contentTypeVersion="6" ma:contentTypeDescription="Create a new document." ma:contentTypeScope="" ma:versionID="ad54e5aa8ec427faaf50eb3290148370">
  <xsd:schema xmlns:xsd="http://www.w3.org/2001/XMLSchema" xmlns:xs="http://www.w3.org/2001/XMLSchema" xmlns:p="http://schemas.microsoft.com/office/2006/metadata/properties" xmlns:ns2="885967bb-0f18-45c1-b145-854c7104e7cf" xmlns:ns3="72bd9223-c938-48f6-81c8-093265285ea7" targetNamespace="http://schemas.microsoft.com/office/2006/metadata/properties" ma:root="true" ma:fieldsID="a3c66c4213c52de2fb39feaa7d858bb9" ns2:_="" ns3:_="">
    <xsd:import namespace="885967bb-0f18-45c1-b145-854c7104e7cf"/>
    <xsd:import namespace="72bd9223-c938-48f6-81c8-093265285e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5967bb-0f18-45c1-b145-854c7104e7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bd9223-c938-48f6-81c8-093265285e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128A78-C9AE-4F64-BE0A-6C8AA4FDEE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BBF6B79-9CE7-4AC1-BCC2-422E4A7F8C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39F9A9-42EF-416B-85FF-09FA9F6F15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5967bb-0f18-45c1-b145-854c7104e7cf"/>
    <ds:schemaRef ds:uri="72bd9223-c938-48f6-81c8-093265285e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0</Characters>
  <Application>Microsoft Office Word</Application>
  <DocSecurity>4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Anne Davidson</dc:creator>
  <cp:keywords/>
  <dc:description/>
  <cp:lastModifiedBy>Cara Anne Davidson</cp:lastModifiedBy>
  <cp:revision>8</cp:revision>
  <dcterms:created xsi:type="dcterms:W3CDTF">2022-05-04T19:35:00Z</dcterms:created>
  <dcterms:modified xsi:type="dcterms:W3CDTF">2022-05-06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F22E25C070D41B474E73A54FABD1A</vt:lpwstr>
  </property>
</Properties>
</file>